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highlight w:val="none"/>
          <w:lang w:val="en-US" w:eastAsia="zh-Hans"/>
        </w:rPr>
        <w:t>Supplementa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eastAsia="zh-Hans"/>
        </w:rPr>
        <w:t xml:space="preserve">ry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>Tabl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eastAsia="zh-CN"/>
        </w:rPr>
        <w:t xml:space="preserve"> 1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 xml:space="preserve">Phenotypes in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eastAsia="zh-CN"/>
        </w:rPr>
        <w:t xml:space="preserve">WS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 xml:space="preserve">patients with PAX3, SOX10 and MITF mutations. </w:t>
      </w:r>
    </w:p>
    <w:tbl>
      <w:tblPr>
        <w:tblStyle w:val="3"/>
        <w:tblpPr w:leftFromText="180" w:rightFromText="180" w:vertAnchor="text" w:horzAnchor="page" w:tblpX="2682" w:tblpY="30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830"/>
        <w:gridCol w:w="950"/>
        <w:gridCol w:w="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7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  <w:t>Phenotyp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  <w:t>PAX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  <w:t>SOX1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  <w:t>MI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7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Hearing lo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</w:trPr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Blue iris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</w:trPr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bnormal hair pigmentation</w:t>
            </w:r>
          </w:p>
        </w:tc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</w:trPr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Freckles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</w:trPr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Dystopia Canthorum</w:t>
            </w:r>
          </w:p>
        </w:tc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D9D9D9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MS UI Gothic">
    <w:altName w:val="Hiragino Sans"/>
    <w:panose1 w:val="020B0600070205080204"/>
    <w:charset w:val="80"/>
    <w:family w:val="auto"/>
    <w:pitch w:val="default"/>
    <w:sig w:usb0="00000000" w:usb1="00000000" w:usb2="08000012" w:usb3="00000000" w:csb0="4002009F" w:csb1="DFD7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Times New Roman Greek">
    <w:altName w:val="Thonburi"/>
    <w:panose1 w:val="00000000000000000000"/>
    <w:charset w:val="A1"/>
    <w:family w:val="auto"/>
    <w:pitch w:val="default"/>
    <w:sig w:usb0="00000000" w:usb1="00000000" w:usb2="00000000" w:usb3="00000000" w:csb0="00000008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Museo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BFA985"/>
    <w:rsid w:val="61DDD354"/>
    <w:rsid w:val="7DBFA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6:27:00Z</dcterms:created>
  <dc:creator>josephsong</dc:creator>
  <cp:lastModifiedBy>josephsong</cp:lastModifiedBy>
  <dcterms:modified xsi:type="dcterms:W3CDTF">2022-06-21T08:5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